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611"/>
        <w:tblpPr w:leftFromText="180" w:rightFromText="180" w:vertAnchor="text" w:horzAnchor="margin" w:tblpX="-1139" w:tblpY="-1"/>
        <w:tblW w:w="10490" w:type="dxa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276"/>
        <w:gridCol w:w="1275"/>
        <w:gridCol w:w="1276"/>
        <w:gridCol w:w="1276"/>
      </w:tblGrid>
      <w:tr w:rsidR="008D70D0" w:rsidRPr="00E75CBD" w14:paraId="3E105D0A" w14:textId="77777777" w:rsidTr="007D6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07B719" w14:textId="77777777" w:rsidR="008D70D0" w:rsidRPr="00E75CBD" w:rsidRDefault="008D70D0" w:rsidP="007D6DF2">
            <w:pPr>
              <w:rPr>
                <w:rFonts w:ascii="Cambria" w:eastAsia="Times New Roman" w:hAnsi="Cambria" w:cs="Calibri"/>
                <w:b w:val="0"/>
                <w:bCs w:val="0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21084261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High E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E75CBD">
              <w:rPr>
                <w:rFonts w:ascii="Cambria" w:hAnsi="Cambria" w:cs="Arial"/>
                <w:sz w:val="18"/>
                <w:szCs w:val="18"/>
              </w:rPr>
              <w:t>E</w:t>
            </w:r>
            <w:r>
              <w:rPr>
                <w:rFonts w:ascii="Cambria" w:hAnsi="Cambria" w:cs="Arial"/>
                <w:sz w:val="18"/>
                <w:szCs w:val="18"/>
              </w:rPr>
              <w:t>D*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54E7464C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 xml:space="preserve">Low </w:t>
            </w:r>
            <w:r>
              <w:rPr>
                <w:rFonts w:ascii="Cambria" w:hAnsi="Cambria" w:cs="Arial"/>
                <w:sz w:val="18"/>
                <w:szCs w:val="18"/>
              </w:rPr>
              <w:t>E</w:t>
            </w:r>
            <w:r w:rsidRPr="00E75CBD">
              <w:rPr>
                <w:rFonts w:ascii="Cambria" w:hAnsi="Cambria" w:cs="Arial"/>
                <w:sz w:val="18"/>
                <w:szCs w:val="18"/>
              </w:rPr>
              <w:t>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E75CBD">
              <w:rPr>
                <w:rFonts w:ascii="Cambria" w:hAnsi="Cambria" w:cs="Arial"/>
                <w:sz w:val="18"/>
                <w:szCs w:val="18"/>
              </w:rPr>
              <w:t>E</w:t>
            </w:r>
            <w:r>
              <w:rPr>
                <w:rFonts w:ascii="Cambria" w:hAnsi="Cambria" w:cs="Arial"/>
                <w:sz w:val="18"/>
                <w:szCs w:val="18"/>
              </w:rPr>
              <w:t>D*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4780C141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High E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E75CBD">
              <w:rPr>
                <w:rFonts w:ascii="Cambria" w:hAnsi="Cambria" w:cs="Arial"/>
                <w:sz w:val="18"/>
                <w:szCs w:val="18"/>
              </w:rPr>
              <w:t>ADM</w:t>
            </w:r>
            <w:r>
              <w:rPr>
                <w:rFonts w:ascii="Cambria" w:hAnsi="Cambria" w:cs="Arial"/>
                <w:sz w:val="18"/>
                <w:szCs w:val="18"/>
              </w:rPr>
              <w:t>**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3182A6D1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Low E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A</w:t>
            </w:r>
            <w:r w:rsidRPr="00E75CBD">
              <w:rPr>
                <w:rFonts w:ascii="Cambria" w:hAnsi="Cambria" w:cs="Arial"/>
                <w:sz w:val="18"/>
                <w:szCs w:val="18"/>
              </w:rPr>
              <w:t>DM</w:t>
            </w:r>
            <w:r>
              <w:rPr>
                <w:rFonts w:ascii="Cambria" w:hAnsi="Cambria" w:cs="Arial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7C466F59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High E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E75CBD">
              <w:rPr>
                <w:rFonts w:ascii="Cambria" w:hAnsi="Cambria" w:cs="Arial"/>
                <w:sz w:val="18"/>
                <w:szCs w:val="18"/>
              </w:rPr>
              <w:t>ICU</w:t>
            </w:r>
            <w:r>
              <w:rPr>
                <w:rFonts w:ascii="Cambria" w:hAnsi="Cambria" w:cs="Arial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352A97DA" w14:textId="77777777" w:rsidR="008D70D0" w:rsidRPr="00E75CBD" w:rsidRDefault="008D70D0" w:rsidP="007D6D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Low Energy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E75CBD">
              <w:rPr>
                <w:rFonts w:ascii="Cambria" w:hAnsi="Cambria" w:cs="Arial"/>
                <w:sz w:val="18"/>
                <w:szCs w:val="18"/>
              </w:rPr>
              <w:t>ICU</w:t>
            </w:r>
            <w:r>
              <w:rPr>
                <w:rFonts w:ascii="Cambria" w:hAnsi="Cambria" w:cs="Arial"/>
                <w:sz w:val="18"/>
                <w:szCs w:val="18"/>
              </w:rPr>
              <w:t>***</w:t>
            </w:r>
          </w:p>
        </w:tc>
      </w:tr>
      <w:tr w:rsidR="008D70D0" w:rsidRPr="00E75CBD" w14:paraId="72FBDA2B" w14:textId="77777777" w:rsidTr="007D6DF2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CE101E" w14:textId="77777777" w:rsidR="008D70D0" w:rsidRPr="00E75CBD" w:rsidRDefault="008D70D0" w:rsidP="007D6DF2">
            <w:pPr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TOTAL(N)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404D0D50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bCs/>
                <w:sz w:val="18"/>
                <w:szCs w:val="18"/>
              </w:rPr>
              <w:t>5510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67049BAA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sz w:val="18"/>
                <w:szCs w:val="18"/>
              </w:rPr>
              <w:t>3775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36D4AE49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sz w:val="18"/>
                <w:szCs w:val="18"/>
              </w:rPr>
              <w:t>4195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182F051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sz w:val="18"/>
                <w:szCs w:val="18"/>
              </w:rPr>
              <w:t>3620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5EE2B2F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sz w:val="18"/>
                <w:szCs w:val="18"/>
              </w:rPr>
              <w:t>2310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39F7D038" w14:textId="77777777" w:rsidR="008D70D0" w:rsidRPr="00E75CBD" w:rsidRDefault="008D70D0" w:rsidP="007D6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8"/>
                <w:szCs w:val="18"/>
              </w:rPr>
            </w:pPr>
            <w:r w:rsidRPr="00E75CBD">
              <w:rPr>
                <w:rFonts w:ascii="Cambria" w:hAnsi="Cambria" w:cs="Arial"/>
                <w:b/>
                <w:sz w:val="18"/>
                <w:szCs w:val="18"/>
              </w:rPr>
              <w:t>633</w:t>
            </w:r>
          </w:p>
        </w:tc>
      </w:tr>
      <w:tr w:rsidR="008D70D0" w:rsidRPr="00E75CBD" w14:paraId="3FC63DC9" w14:textId="77777777" w:rsidTr="007D6DF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ED9E0E" w14:textId="77777777" w:rsidR="008D70D0" w:rsidRPr="00E75CBD" w:rsidRDefault="008D70D0" w:rsidP="007D6DF2">
            <w:pPr>
              <w:shd w:val="clear" w:color="auto" w:fill="FFFFFF"/>
              <w:tabs>
                <w:tab w:val="left" w:pos="142"/>
              </w:tabs>
              <w:ind w:left="-120"/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</w:pPr>
          </w:p>
          <w:p w14:paraId="30D5516F" w14:textId="77777777" w:rsidR="008D70D0" w:rsidRPr="00E75CBD" w:rsidRDefault="008D70D0" w:rsidP="007D6DF2">
            <w:pPr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Median age (IQR)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02A1DAB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37(24-55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164FFAE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70(50-83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1558CBF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47(27-66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0A95394B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79(65-87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19C3AA1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44(26-61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0260346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67(54-79)</w:t>
            </w:r>
          </w:p>
        </w:tc>
      </w:tr>
      <w:tr w:rsidR="008D70D0" w:rsidRPr="00E75CBD" w14:paraId="4B2618E5" w14:textId="77777777" w:rsidTr="007D6DF2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3D2BFA" w14:textId="77777777" w:rsidR="008D70D0" w:rsidRPr="00E75CBD" w:rsidRDefault="008D70D0" w:rsidP="007D6DF2">
            <w:pPr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eastAsia="Times New Roman" w:hAnsi="Cambria" w:cs="Calibri"/>
                <w:i/>
                <w:iCs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4CCCEC23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3508(63·7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6C8BDE2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1729(45·8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4CD60CB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2851(68·0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4AB2388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1811(50·0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322F2C1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1716(74·3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56BA7BA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E75CBD">
              <w:rPr>
                <w:rFonts w:ascii="Cambria" w:hAnsi="Cambria" w:cs="Arial"/>
                <w:sz w:val="18"/>
                <w:szCs w:val="18"/>
              </w:rPr>
              <w:t>418(66·0)</w:t>
            </w:r>
          </w:p>
        </w:tc>
      </w:tr>
      <w:tr w:rsidR="008D70D0" w:rsidRPr="00E75CBD" w14:paraId="05A36B07" w14:textId="77777777" w:rsidTr="007D6DF2">
        <w:trPr>
          <w:gridAfter w:val="6"/>
          <w:wAfter w:w="7796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95ECA0" w14:textId="77777777" w:rsidR="008D70D0" w:rsidRPr="00E75CBD" w:rsidRDefault="008D70D0" w:rsidP="007D6DF2">
            <w:pPr>
              <w:rPr>
                <w:rFonts w:ascii="Cambria" w:eastAsia="Times New Roman" w:hAnsi="Cambria" w:cs="Calibri"/>
                <w:color w:val="222222"/>
                <w:sz w:val="18"/>
                <w:szCs w:val="18"/>
                <w:lang w:val="en-US" w:eastAsia="en-GB"/>
              </w:rPr>
            </w:pP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val="en-US" w:eastAsia="en-GB"/>
              </w:rPr>
              <w:t>Pre-injury ASA-PS classification</w:t>
            </w:r>
          </w:p>
        </w:tc>
      </w:tr>
      <w:tr w:rsidR="008D70D0" w:rsidRPr="00E75CBD" w14:paraId="06592C70" w14:textId="77777777" w:rsidTr="007D6DF2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4DA828" w14:textId="77777777" w:rsidR="008D70D0" w:rsidRPr="00FC6FB7" w:rsidRDefault="008D70D0" w:rsidP="007D6DF2">
            <w:pPr>
              <w:rPr>
                <w:rFonts w:ascii="Cambria" w:eastAsia="Times New Roman" w:hAnsi="Cambria" w:cs="Calibri"/>
                <w:b w:val="0"/>
                <w:color w:val="222222"/>
                <w:sz w:val="18"/>
                <w:szCs w:val="18"/>
                <w:lang w:val="en-US" w:eastAsia="en-GB"/>
              </w:rPr>
            </w:pPr>
            <w:r w:rsidRPr="00C15AE1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Normal healthy patient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633904B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3361(61·0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1D768F77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835(22·1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686A776F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2280(54·4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5774C7CC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427(11·8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3621BB38" w14:textId="77777777" w:rsidR="008D70D0" w:rsidRPr="00E75CBD" w:rsidRDefault="008D70D0" w:rsidP="007D6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1161(50·3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4718329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75CBD">
              <w:rPr>
                <w:rFonts w:ascii="Cambria" w:hAnsi="Cambria" w:cs="Calibri"/>
                <w:color w:val="000000"/>
                <w:sz w:val="18"/>
                <w:szCs w:val="18"/>
              </w:rPr>
              <w:t>87(13·7)</w:t>
            </w:r>
          </w:p>
        </w:tc>
      </w:tr>
      <w:tr w:rsidR="008D70D0" w:rsidRPr="00E75CBD" w14:paraId="04047A02" w14:textId="77777777" w:rsidTr="007D6DF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0A81E8" w14:textId="77777777" w:rsidR="008D70D0" w:rsidRPr="00FC6FB7" w:rsidRDefault="008D70D0" w:rsidP="007D6DF2">
            <w:pPr>
              <w:rPr>
                <w:rFonts w:ascii="Cambria" w:eastAsia="Times New Roman" w:hAnsi="Cambria" w:cs="Calibri"/>
                <w:b w:val="0"/>
                <w:color w:val="222222"/>
                <w:sz w:val="18"/>
                <w:szCs w:val="18"/>
                <w:lang w:eastAsia="en-GB"/>
              </w:rPr>
            </w:pPr>
            <w:r w:rsidRPr="00C15AE1">
              <w:rPr>
                <w:rFonts w:ascii="Cambria" w:eastAsia="Times New Roman" w:hAnsi="Cambria" w:cs="Calibri"/>
                <w:color w:val="222222"/>
                <w:sz w:val="18"/>
                <w:szCs w:val="18"/>
                <w:lang w:val="en-US" w:eastAsia="en-GB"/>
              </w:rPr>
              <w:t>A patient with mild systemic disease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7C26641D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453(26·4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67DBADA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364(36·1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71A11EDA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121(26·7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4D298CD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203(33·2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4E0C6FC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596(25·8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4E28885F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89(29·9)</w:t>
            </w:r>
          </w:p>
        </w:tc>
      </w:tr>
      <w:tr w:rsidR="008D70D0" w:rsidRPr="00E75CBD" w14:paraId="0DB81AC1" w14:textId="77777777" w:rsidTr="007D6D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C95BDE" w14:textId="77777777" w:rsidR="008D70D0" w:rsidRPr="00FC6FB7" w:rsidRDefault="008D70D0" w:rsidP="007D6DF2">
            <w:pPr>
              <w:rPr>
                <w:rFonts w:ascii="Cambria" w:eastAsia="Times New Roman" w:hAnsi="Cambria" w:cs="Calibri"/>
                <w:b w:val="0"/>
                <w:color w:val="222222"/>
                <w:sz w:val="18"/>
                <w:szCs w:val="18"/>
                <w:lang w:val="en-US" w:eastAsia="en-GB"/>
              </w:rPr>
            </w:pPr>
            <w:r w:rsidRPr="00C15AE1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 xml:space="preserve">A patient with severe systemic disease 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59D635E1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481(8·7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09DDD79A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338(35·4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1EA4E0C6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631(15·0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364FDDC1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723(47·6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30FAF61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340(14·7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26BF2340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71(42·8)</w:t>
            </w:r>
          </w:p>
        </w:tc>
      </w:tr>
      <w:tr w:rsidR="008D70D0" w:rsidRPr="00E75CBD" w14:paraId="017CDDC9" w14:textId="77777777" w:rsidTr="007D6DF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E7230C" w14:textId="77777777" w:rsidR="008D70D0" w:rsidRPr="00FC6FB7" w:rsidRDefault="008D70D0" w:rsidP="007D6DF2">
            <w:pPr>
              <w:rPr>
                <w:rFonts w:ascii="Cambria" w:eastAsia="Times New Roman" w:hAnsi="Cambria" w:cs="Calibri"/>
                <w:b w:val="0"/>
                <w:color w:val="222222"/>
                <w:sz w:val="18"/>
                <w:szCs w:val="18"/>
                <w:lang w:eastAsia="en-GB"/>
              </w:rPr>
            </w:pPr>
            <w:r w:rsidRPr="00C15AE1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 xml:space="preserve">A patient with Life-threatening disease 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40386165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9(0·5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4DFD3808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29(3·4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065B6AAB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49(1·2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7C17DAD7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07(5·7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3A335734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9(1·3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5EA52B59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46(7·3)</w:t>
            </w:r>
          </w:p>
        </w:tc>
      </w:tr>
      <w:tr w:rsidR="008D70D0" w:rsidRPr="00E75CBD" w14:paraId="35D98CC2" w14:textId="77777777" w:rsidTr="007D6DF2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552370" w14:textId="77777777" w:rsidR="008D70D0" w:rsidRPr="00E75CBD" w:rsidRDefault="008D70D0" w:rsidP="007D6DF2">
            <w:pPr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</w:pP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Anticoagulants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133D5B1B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23(4·0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33DCCA80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634(16·8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38516EB9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338(8·1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271185B7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987(27·3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664378D2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31(5·7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457F0B19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18(18·6)</w:t>
            </w:r>
          </w:p>
        </w:tc>
      </w:tr>
      <w:tr w:rsidR="008D70D0" w:rsidRPr="00E75CBD" w14:paraId="1B0CAFF9" w14:textId="77777777" w:rsidTr="007D6DF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F9BDAC" w14:textId="77777777" w:rsidR="008D70D0" w:rsidRPr="00E75CBD" w:rsidRDefault="008D70D0" w:rsidP="007D6DF2">
            <w:pPr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</w:pPr>
            <w:r w:rsidRPr="00E75CBD">
              <w:rPr>
                <w:rFonts w:ascii="Cambria" w:eastAsia="Times New Roman" w:hAnsi="Cambria" w:cs="Calibri"/>
                <w:color w:val="222222"/>
                <w:sz w:val="18"/>
                <w:szCs w:val="18"/>
                <w:lang w:eastAsia="en-GB"/>
              </w:rPr>
              <w:t>Platelet Aggregate Inhibitors</w:t>
            </w:r>
          </w:p>
        </w:tc>
        <w:tc>
          <w:tcPr>
            <w:tcW w:w="1275" w:type="dxa"/>
            <w:tcBorders>
              <w:right w:val="single" w:sz="4" w:space="0" w:color="F7CAAC" w:themeColor="accent2" w:themeTint="66"/>
            </w:tcBorders>
          </w:tcPr>
          <w:p w14:paraId="08EE6F77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260(4·7)</w:t>
            </w:r>
          </w:p>
        </w:tc>
        <w:tc>
          <w:tcPr>
            <w:tcW w:w="1418" w:type="dxa"/>
            <w:tcBorders>
              <w:left w:val="single" w:sz="4" w:space="0" w:color="F7CAAC" w:themeColor="accent2" w:themeTint="66"/>
              <w:right w:val="single" w:sz="24" w:space="0" w:color="F7CAAC" w:themeColor="accent2" w:themeTint="66"/>
            </w:tcBorders>
          </w:tcPr>
          <w:p w14:paraId="3E36E4FF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649(17·2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</w:tcBorders>
          </w:tcPr>
          <w:p w14:paraId="5AFBF063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305(7·3)</w:t>
            </w:r>
          </w:p>
        </w:tc>
        <w:tc>
          <w:tcPr>
            <w:tcW w:w="1275" w:type="dxa"/>
            <w:tcBorders>
              <w:right w:val="single" w:sz="24" w:space="0" w:color="F7CAAC" w:themeColor="accent2" w:themeTint="66"/>
            </w:tcBorders>
          </w:tcPr>
          <w:p w14:paraId="0E41F96F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813(22·5)</w:t>
            </w:r>
          </w:p>
        </w:tc>
        <w:tc>
          <w:tcPr>
            <w:tcW w:w="1276" w:type="dxa"/>
            <w:tcBorders>
              <w:left w:val="single" w:sz="24" w:space="0" w:color="F7CAAC" w:themeColor="accent2" w:themeTint="66"/>
              <w:right w:val="single" w:sz="4" w:space="0" w:color="F7CAAC" w:themeColor="accent2" w:themeTint="66"/>
            </w:tcBorders>
          </w:tcPr>
          <w:p w14:paraId="140AC748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51(6·5)</w:t>
            </w:r>
          </w:p>
        </w:tc>
        <w:tc>
          <w:tcPr>
            <w:tcW w:w="1276" w:type="dxa"/>
            <w:tcBorders>
              <w:left w:val="single" w:sz="4" w:space="0" w:color="F7CAAC" w:themeColor="accent2" w:themeTint="66"/>
            </w:tcBorders>
          </w:tcPr>
          <w:p w14:paraId="7C8BD238" w14:textId="77777777" w:rsidR="008D70D0" w:rsidRPr="00E75CBD" w:rsidRDefault="008D70D0" w:rsidP="007D6D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8"/>
                <w:szCs w:val="18"/>
              </w:rPr>
            </w:pPr>
            <w:r w:rsidRPr="00E75CBD">
              <w:rPr>
                <w:rFonts w:ascii="Cambria" w:hAnsi="Cambria" w:cs="Calibri"/>
                <w:sz w:val="18"/>
                <w:szCs w:val="18"/>
              </w:rPr>
              <w:t>137(21·6)</w:t>
            </w:r>
          </w:p>
        </w:tc>
      </w:tr>
    </w:tbl>
    <w:p w14:paraId="50C7A039" w14:textId="77777777" w:rsidR="008D70D0" w:rsidRPr="00606A2B" w:rsidRDefault="008D70D0" w:rsidP="008D70D0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</w:p>
    <w:p w14:paraId="155A9076" w14:textId="61607895" w:rsidR="008D70D0" w:rsidRPr="002F772E" w:rsidRDefault="002D2A68" w:rsidP="008D70D0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  <w:r>
        <w:rPr>
          <w:rFonts w:ascii="Cambria" w:eastAsia="Calibri" w:hAnsi="Cambria" w:cs="Arial"/>
          <w:sz w:val="16"/>
          <w:szCs w:val="16"/>
          <w:lang w:eastAsia="en-US"/>
        </w:rPr>
        <w:t>TABLE SHOWING</w:t>
      </w:r>
      <w:r w:rsidR="008D70D0" w:rsidRPr="00D10BD4">
        <w:rPr>
          <w:rFonts w:ascii="Cambria" w:eastAsia="Calibri" w:hAnsi="Cambria" w:cs="Arial"/>
          <w:sz w:val="16"/>
          <w:szCs w:val="16"/>
          <w:lang w:eastAsia="en-US"/>
        </w:rPr>
        <w:t xml:space="preserve">: </w:t>
      </w:r>
      <w:r w:rsidR="008D70D0">
        <w:rPr>
          <w:rFonts w:ascii="Cambria" w:eastAsia="Calibri" w:hAnsi="Cambria" w:cs="Arial"/>
          <w:sz w:val="16"/>
          <w:szCs w:val="16"/>
          <w:lang w:eastAsia="en-US"/>
        </w:rPr>
        <w:t xml:space="preserve">COMPARISON OF DEMOGRAPHIC AND COMORBID CHARACTERESTICS BY ENERGY TRANSFER AND CARE PATHWAY – All “within pathway” low v high energy differences in age, gender, pre-existing health and anticoagulant/antiplatelet medication were significant p&lt;0.001. *ED= Discharged or died in Emergency Department, **ADM=Admitted to a hospital &amp; not receiving critical care in study hospital, ***ICU = Admitted to hospital and received critical care in study hospital </w:t>
      </w:r>
    </w:p>
    <w:p w14:paraId="4E64CBF8" w14:textId="77777777" w:rsidR="00FE2468" w:rsidRDefault="00FE2468">
      <w:bookmarkStart w:id="0" w:name="_GoBack"/>
      <w:bookmarkEnd w:id="0"/>
    </w:p>
    <w:sectPr w:rsidR="00FE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0D0"/>
    <w:rsid w:val="001C5467"/>
    <w:rsid w:val="002D2A68"/>
    <w:rsid w:val="007D6DF2"/>
    <w:rsid w:val="008D70D0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0293"/>
  <w15:chartTrackingRefBased/>
  <w15:docId w15:val="{0B6B6E1C-6F08-4C34-B71F-ABFAE8C93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0D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611">
    <w:name w:val="Grid Table 1 Light - Accent 611"/>
    <w:basedOn w:val="TableNormal"/>
    <w:next w:val="TableNormal"/>
    <w:uiPriority w:val="46"/>
    <w:rsid w:val="008D70D0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3</cp:revision>
  <dcterms:created xsi:type="dcterms:W3CDTF">2021-08-02T15:13:00Z</dcterms:created>
  <dcterms:modified xsi:type="dcterms:W3CDTF">2021-08-02T15:23:00Z</dcterms:modified>
</cp:coreProperties>
</file>